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>he seven excluded articles and the reas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ab/>
        <w:t>Okubo M, Tahara T, Shibata T, Yamashita H, Nakamura M, Yoshioka D, Yonemura J, Kamiya Y, Ishizuka T, Nakagawa Y, et al: Association between common genetic variants in pre-microRNAs and the clinicopathological characteristics and survival of gastric cancer patients. Experimental and therapeutic medicine 2010, 1:1035-1040.</w:t>
      </w:r>
    </w:p>
    <w:p>
      <w:pPr>
        <w:pStyle w:val="Normal"/>
        <w:rPr/>
      </w:pPr>
      <w:r>
        <w:rPr/>
        <w:t>2</w:t>
      </w:r>
      <w:r>
        <w:rPr/>
        <w:t>.</w:t>
        <w:tab/>
        <w:t>Dikeakos P, Theodoropoulos G, Rizos S, Tzanakis N, Zografos G, Gazouli M: Association of the miR-146aC&gt;G, miR-149T&gt;C, and miR-196a2T&gt;C polymorphisms with gastric cancer risk and survival in the Greek population. Molecular biology reports 2014, 41:1075-1080.</w:t>
      </w:r>
      <w:r>
        <w:rPr/>
        <w:t xml:space="preserve"> </w:t>
      </w:r>
    </w:p>
    <w:p>
      <w:pPr>
        <w:pStyle w:val="Normal"/>
        <w:rPr/>
      </w:pPr>
      <w:r>
        <w:rPr/>
        <w:t>3</w:t>
      </w:r>
      <w:r>
        <w:rPr/>
        <w:t>.</w:t>
        <w:tab/>
        <w:t>Chae YS, Kim JG, Kang BW, Lee SJ, Lee YJ, Park JS, Choi GS, Lee WK, Jeon HS: Functional Polymorphism in the MicroRNA-367 Binding Site as a Prognostic Factor for Colonic Cancer. 2013, Anticancer Research:513-520.</w:t>
      </w:r>
      <w:r>
        <w:rPr/>
        <w:t xml:space="preserve"> </w:t>
      </w:r>
    </w:p>
    <w:p>
      <w:pPr>
        <w:pStyle w:val="Normal"/>
        <w:rPr/>
      </w:pPr>
      <w:r>
        <w:rPr/>
        <w:t>R</w:t>
      </w:r>
      <w:r>
        <w:rPr/>
        <w:t xml:space="preserve">esons: </w:t>
      </w:r>
      <w:r>
        <w:rPr/>
        <w:t>T</w:t>
      </w:r>
      <w:r>
        <w:rPr/>
        <w:t>he three articles above lack of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.</w:t>
        <w:tab/>
        <w:t>Zheng J, Deng J, Xiao M, Yang L, Zhang L, You Y, Hu M, Li N, Wu H, Li W, et al: A sequence polymorphism in miR-608 predicts recurrence after radiotherapy for nasopharyngeal carcinoma. Cancer research 2013, 73:5151-5162.</w:t>
      </w:r>
      <w:r>
        <w:rPr/>
        <w:t xml:space="preserve"> </w:t>
      </w:r>
    </w:p>
    <w:p>
      <w:pPr>
        <w:pStyle w:val="Normal"/>
        <w:rPr/>
      </w:pPr>
      <w:r>
        <w:rPr/>
        <w:t>R</w:t>
      </w:r>
      <w:r>
        <w:rPr/>
        <w:t xml:space="preserve">esons: </w:t>
      </w:r>
      <w:r>
        <w:rPr/>
        <w:t>T</w:t>
      </w:r>
      <w:r>
        <w:rPr/>
        <w:t>he article discussed the association between polymorphisms and time to recurrence not overall survi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</w:t>
      </w:r>
      <w:r>
        <w:rPr/>
        <w:tab/>
        <w:t>Xing J, Wan S, Zhou F, Qu F, Li B, Myers RE, Fu X, Palazzo JP, He X, Chen Z, Yang H: Genetic polymorphisms in pre-microRNA genes as prognostic markers of colorectal cancer. cancer epidemiol biomarkers prev 2012, 21:217-227.</w:t>
      </w:r>
      <w:r>
        <w:rPr/>
        <w:t xml:space="preserve"> </w:t>
      </w:r>
    </w:p>
    <w:p>
      <w:pPr>
        <w:pStyle w:val="Normal"/>
        <w:rPr/>
      </w:pPr>
      <w:r>
        <w:rPr/>
        <w:t>2</w:t>
      </w:r>
      <w:r>
        <w:rPr/>
        <w:t>.</w:t>
        <w:tab/>
        <w:t>Lin J, Horikawa Y, Tamboli P, Clague J, Wood CG, Wu X: Genetic variations in microRNA-related genes are associated with survival and recurrence in patients with renal cell carcinoma. Carcinogenesis 2010, 31:1805-1812.</w:t>
      </w:r>
      <w:r>
        <w:rPr/>
        <w:t xml:space="preserve"> </w:t>
      </w:r>
    </w:p>
    <w:p>
      <w:pPr>
        <w:pStyle w:val="Normal"/>
        <w:rPr/>
      </w:pPr>
      <w:r>
        <w:rPr/>
        <w:t>3.</w:t>
      </w:r>
      <w:r>
        <w:rPr/>
        <w:tab/>
        <w:t>Stenholm L, Stoehlmacher-Williams J, Al-Batran SE, Heussen N, Akin S, Pauligk C, Lehmann S, Senff T, Hofheinz RD, Ehninger G, et al: Prognostic role of microRNA polymorphisms in advanced gastric cancer: a translational study of the Arbeitsgemeinschaft Internistische Onkologie (AIO). Annals of oncology : official journal of the European Society for Medical Oncology / ESMO 2013, 24:2581-2588.</w:t>
      </w:r>
    </w:p>
    <w:p>
      <w:pPr>
        <w:pStyle w:val="Normal"/>
        <w:rPr/>
      </w:pPr>
      <w:r>
        <w:rPr/>
        <w:t>Reasons: The three articles above lack of precise genotype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8:04:00Z</dcterms:created>
  <dc:creator>MC SYSTEM</dc:creator>
  <dc:description/>
  <cp:keywords/>
  <dc:language>en-US</dc:language>
  <cp:lastModifiedBy>MC SYSTEM</cp:lastModifiedBy>
  <dcterms:modified xsi:type="dcterms:W3CDTF">2014-04-12T08:17:00Z</dcterms:modified>
  <cp:revision>2</cp:revision>
  <dc:subject/>
  <dc:title/>
</cp:coreProperties>
</file>